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69824">
      <w:pPr>
        <w:spacing w:line="360" w:lineRule="auto"/>
        <w:ind w:firstLine="420" w:firstLineChars="200"/>
        <w:jc w:val="center"/>
        <w:outlineLvl w:val="1"/>
        <w:rPr>
          <w:rFonts w:ascii="Times New Roman" w:hAnsi="Times New Roman" w:eastAsia="宋体" w:cs="Times New Roman"/>
          <w:sz w:val="24"/>
        </w:rPr>
      </w:pPr>
      <w:r>
        <w:rPr>
          <w:rFonts w:hint="eastAsia"/>
        </w:rPr>
        <w:drawing>
          <wp:inline distT="0" distB="0" distL="114300" distR="114300">
            <wp:extent cx="5260975" cy="4755515"/>
            <wp:effectExtent l="0" t="0" r="9525" b="6985"/>
            <wp:docPr id="13" name="图片 13" descr="877f763d108ed22e3d8eff8addb788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877f763d108ed22e3d8eff8addb788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6A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</w:rPr>
        <w:t xml:space="preserve"> Quality control of metabolomics data</w:t>
      </w:r>
    </w:p>
    <w:p w14:paraId="5DFDD85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) Quality control; (B) PCA of DAMs; (C) Analysis of DAMs based on OPLS-DA scores; (D) Cross-validation model of PLS-DA</w:t>
      </w:r>
    </w:p>
    <w:p w14:paraId="3CC4E125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hZjljNTM3MzZkOTA0MjA0MTBjOWY4ZGE4ZTgxMjQifQ=="/>
  </w:docVars>
  <w:rsids>
    <w:rsidRoot w:val="00000000"/>
    <w:rsid w:val="0BFE1FDE"/>
    <w:rsid w:val="0C09646B"/>
    <w:rsid w:val="12AB79D5"/>
    <w:rsid w:val="20023849"/>
    <w:rsid w:val="256114E9"/>
    <w:rsid w:val="2D157E8F"/>
    <w:rsid w:val="58C9716B"/>
    <w:rsid w:val="6AB71EE3"/>
    <w:rsid w:val="6EEB7961"/>
    <w:rsid w:val="7369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2</Words>
  <Characters>2333</Characters>
  <Lines>0</Lines>
  <Paragraphs>0</Paragraphs>
  <TotalTime>77</TotalTime>
  <ScaleCrop>false</ScaleCrop>
  <LinksUpToDate>false</LinksUpToDate>
  <CharactersWithSpaces>252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5:52:00Z</dcterms:created>
  <dc:creator>Administrator</dc:creator>
  <cp:lastModifiedBy>杨乐</cp:lastModifiedBy>
  <dcterms:modified xsi:type="dcterms:W3CDTF">2025-10-23T18:2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4F2D1BFCF3E45C2877267EB5EA7A956_12</vt:lpwstr>
  </property>
  <property fmtid="{D5CDD505-2E9C-101B-9397-08002B2CF9AE}" pid="4" name="KSOTemplateDocerSaveRecord">
    <vt:lpwstr>eyJoZGlkIjoiMGFhZjljNTM3MzZkOTA0MjA0MTBjOWY4ZGE4ZTgxMjQiLCJ1c2VySWQiOiI0NDUwMzIxODEifQ==</vt:lpwstr>
  </property>
</Properties>
</file>